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13DA9" w14:textId="670544CE" w:rsidR="000A64CD" w:rsidRPr="00667F8F" w:rsidRDefault="00667F8F" w:rsidP="00667F8F">
      <w:pPr>
        <w:rPr>
          <w:rFonts w:ascii="Candara" w:hAnsi="Candara"/>
          <w:b/>
          <w:bCs/>
          <w:sz w:val="20"/>
          <w:szCs w:val="20"/>
          <w:lang w:val="en-US"/>
        </w:rPr>
      </w:pPr>
      <w:bookmarkStart w:id="0" w:name="_Toc127219119"/>
      <w:r w:rsidRPr="00667F8F">
        <w:rPr>
          <w:rFonts w:ascii="Candara" w:hAnsi="Candara"/>
          <w:b/>
          <w:bCs/>
          <w:sz w:val="20"/>
          <w:szCs w:val="20"/>
          <w:lang w:val="en-US"/>
        </w:rPr>
        <w:t>S</w:t>
      </w:r>
      <w:r w:rsidRPr="00667F8F">
        <w:rPr>
          <w:rFonts w:ascii="Candara" w:hAnsi="Candara"/>
          <w:b/>
          <w:bCs/>
          <w:sz w:val="20"/>
          <w:szCs w:val="20"/>
          <w:lang w:val="en-US"/>
        </w:rPr>
        <w:fldChar w:fldCharType="begin"/>
      </w:r>
      <w:r w:rsidRPr="00667F8F">
        <w:rPr>
          <w:rFonts w:ascii="Candara" w:hAnsi="Candara"/>
          <w:b/>
          <w:bCs/>
          <w:sz w:val="20"/>
          <w:szCs w:val="20"/>
          <w:lang w:val="en-US"/>
        </w:rPr>
        <w:instrText xml:space="preserve"> SEQ Table \* ARABIC </w:instrText>
      </w:r>
      <w:r w:rsidRPr="00667F8F">
        <w:rPr>
          <w:rFonts w:ascii="Candara" w:hAnsi="Candara"/>
          <w:b/>
          <w:bCs/>
          <w:sz w:val="20"/>
          <w:szCs w:val="20"/>
          <w:lang w:val="en-US"/>
        </w:rPr>
        <w:fldChar w:fldCharType="separate"/>
      </w:r>
      <w:r w:rsidR="000E6551" w:rsidRPr="00667F8F">
        <w:rPr>
          <w:rFonts w:ascii="Candara" w:hAnsi="Candara"/>
          <w:b/>
          <w:bCs/>
          <w:sz w:val="20"/>
          <w:szCs w:val="20"/>
          <w:lang w:val="en-US"/>
        </w:rPr>
        <w:t>2</w:t>
      </w:r>
      <w:r w:rsidRPr="00667F8F">
        <w:rPr>
          <w:rFonts w:ascii="Candara" w:hAnsi="Candara"/>
          <w:b/>
          <w:bCs/>
          <w:sz w:val="20"/>
          <w:szCs w:val="20"/>
          <w:lang w:val="en-US"/>
        </w:rPr>
        <w:fldChar w:fldCharType="end"/>
      </w:r>
      <w:r w:rsidR="00162DBE">
        <w:rPr>
          <w:rFonts w:ascii="Candara" w:hAnsi="Candara"/>
          <w:b/>
          <w:bCs/>
          <w:sz w:val="20"/>
          <w:szCs w:val="20"/>
          <w:lang w:val="en-US"/>
        </w:rPr>
        <w:t xml:space="preserve"> Table</w:t>
      </w:r>
      <w:r w:rsidR="000A64CD" w:rsidRPr="00667F8F">
        <w:rPr>
          <w:rFonts w:ascii="Candara" w:hAnsi="Candara"/>
          <w:b/>
          <w:bCs/>
          <w:sz w:val="20"/>
          <w:szCs w:val="20"/>
          <w:lang w:val="en-US"/>
        </w:rPr>
        <w:t xml:space="preserve">: Determinants of </w:t>
      </w:r>
      <w:r w:rsidR="006A2F4E" w:rsidRPr="006A2F4E">
        <w:rPr>
          <w:rFonts w:ascii="Candara" w:hAnsi="Candara"/>
          <w:b/>
          <w:bCs/>
          <w:sz w:val="20"/>
          <w:szCs w:val="20"/>
          <w:lang w:val="en-US"/>
        </w:rPr>
        <w:t xml:space="preserve">COVID-19 </w:t>
      </w:r>
      <w:r w:rsidR="000A64CD" w:rsidRPr="00667F8F">
        <w:rPr>
          <w:rFonts w:ascii="Candara" w:hAnsi="Candara"/>
          <w:b/>
          <w:bCs/>
          <w:sz w:val="20"/>
          <w:szCs w:val="20"/>
          <w:lang w:val="en-US"/>
        </w:rPr>
        <w:t>knowledge among women in the Democratic Republic of Congo</w:t>
      </w:r>
      <w:bookmarkEnd w:id="0"/>
    </w:p>
    <w:tbl>
      <w:tblPr>
        <w:tblW w:w="4695" w:type="pct"/>
        <w:tblLook w:val="0000" w:firstRow="0" w:lastRow="0" w:firstColumn="0" w:lastColumn="0" w:noHBand="0" w:noVBand="0"/>
      </w:tblPr>
      <w:tblGrid>
        <w:gridCol w:w="2818"/>
        <w:gridCol w:w="1969"/>
        <w:gridCol w:w="1885"/>
        <w:gridCol w:w="2320"/>
      </w:tblGrid>
      <w:tr w:rsidR="00181A30" w:rsidRPr="000E0C7C" w14:paraId="40727CBE" w14:textId="77777777" w:rsidTr="00324E7E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F907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5F9E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0D04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3514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5C6879C4" w14:textId="77777777" w:rsidTr="00324E7E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DF9B8" w14:textId="4F3DE4B5" w:rsidR="00616830" w:rsidRPr="000E0C7C" w:rsidRDefault="00E55371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1ECC5" w14:textId="6F1A2F53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>β</w:t>
            </w:r>
            <w:r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351C" w14:textId="4001E9C9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32A3F" w14:textId="2175E845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181A30" w:rsidRPr="000E0C7C" w14:paraId="49A140D6" w14:textId="77777777" w:rsidTr="00324E7E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85E5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7F6D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64C2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4A38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E46B6AD" w14:textId="77777777" w:rsidTr="00324E7E"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3BB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BC8F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AB45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5D9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B90CEA4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9DAEAD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E6FBB0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2 (1.1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F65F61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3 (1.10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59EE3A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5 (1.11)</w:t>
            </w:r>
          </w:p>
        </w:tc>
      </w:tr>
      <w:tr w:rsidR="00181A30" w:rsidRPr="000E0C7C" w14:paraId="5806677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D545A4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817EA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87CA39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8 (1.96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09D926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7 (1.92)</w:t>
            </w:r>
          </w:p>
        </w:tc>
      </w:tr>
      <w:tr w:rsidR="00181A30" w:rsidRPr="000E0C7C" w14:paraId="351211D9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8BCF9B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4C5542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13B02A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7 (1.9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FE0FB3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9 (1.92)</w:t>
            </w:r>
          </w:p>
        </w:tc>
      </w:tr>
      <w:tr w:rsidR="00181A30" w:rsidRPr="000E0C7C" w14:paraId="6D9AF690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143736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3AEC10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2312E5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3CBD44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A706F3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CF1E5A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70319F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D07254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62D7F1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1777D5E5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6685C9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CB5CAA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0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52B42E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7 (1.7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7B3600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9 (1.74)</w:t>
            </w:r>
          </w:p>
        </w:tc>
      </w:tr>
      <w:tr w:rsidR="00181A30" w:rsidRPr="000E0C7C" w14:paraId="503AAF5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6B55748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863493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5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3FB85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2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6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33CD81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6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81A30" w:rsidRPr="000E0C7C" w14:paraId="09D8A956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66667C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1A89B8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08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.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C6380A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3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0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04B751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9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8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046D7F7F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7E50CE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92BD5E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1B9C1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E39A4A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3EF80AB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7C0D7D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C264A5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3FF04F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96F0A6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BB15C8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627D2C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0CDC7A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8 (0.25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172183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2 (0.1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117735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5 (0.22)</w:t>
            </w:r>
          </w:p>
        </w:tc>
      </w:tr>
      <w:tr w:rsidR="00181A30" w:rsidRPr="000E0C7C" w14:paraId="7614B526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E3855A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23BC0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6 (-0.15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95451C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9 (-0.29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2D30FE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8 (-0.38)</w:t>
            </w:r>
          </w:p>
        </w:tc>
      </w:tr>
      <w:tr w:rsidR="00181A30" w:rsidRPr="000E0C7C" w14:paraId="7F2957A4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3767C8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3940C0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19F33B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3903A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076FF98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01434C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239760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172E71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3018BF7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4423FFF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0383F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8F27C8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99FD70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1 (-1.0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4080F5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9 (-0.98)</w:t>
            </w:r>
          </w:p>
        </w:tc>
      </w:tr>
      <w:tr w:rsidR="00181A30" w:rsidRPr="000E0C7C" w14:paraId="11ED57EC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C9DF1F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258E39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71F83D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6 (-0.70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F1208E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2 (-0.46)</w:t>
            </w:r>
          </w:p>
        </w:tc>
      </w:tr>
      <w:tr w:rsidR="00181A30" w:rsidRPr="000E0C7C" w14:paraId="0E60ADBE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952BAD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5D5EC1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ACE49F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6F7E03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6FB3BBF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DF601C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1AE17A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ECDAFD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3DFACF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E151469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F2FFB2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EC40A0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1C15AC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35 (-1.85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1C3580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7 (-1.61)</w:t>
            </w:r>
          </w:p>
        </w:tc>
      </w:tr>
      <w:tr w:rsidR="00181A30" w:rsidRPr="000E0C7C" w14:paraId="2A9C3D47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9BCAA0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5D3BCF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70605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D15DB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72173475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6E78F2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C6CAF0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082844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A19FD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26797AF1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7F44634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DA0FD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43549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6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6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B59936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5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</w:tr>
      <w:tr w:rsidR="00181A30" w:rsidRPr="000E0C7C" w14:paraId="2BEC9008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D6E27D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5FA8CF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7FDB16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3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2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A8A6F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2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0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44D28CE4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D5E409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3E00DB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579DAF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ED1771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A848A8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C73D11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228ECB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70D28E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EE60CC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81B6D5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9C42AC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5A9C8D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D89E06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94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D73A20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1)*</w:t>
            </w:r>
            <w:proofErr w:type="gramEnd"/>
          </w:p>
        </w:tc>
      </w:tr>
      <w:tr w:rsidR="00181A30" w:rsidRPr="000E0C7C" w14:paraId="7A577377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F3F509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B02A4F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F7F6CD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67FA7D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2499A15B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7F5A68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6032E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322EA0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D78211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12501DF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4CFF68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931640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6D7F36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5 (1.16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5A0B3F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7 (1.40)</w:t>
            </w:r>
          </w:p>
        </w:tc>
      </w:tr>
      <w:tr w:rsidR="00181A30" w:rsidRPr="000E0C7C" w14:paraId="1E1FF626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3C5742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90588C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45C4D3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40BA75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1984430F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B32CA1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680070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89BAC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733CE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3BC84521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20D67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740A81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67CB61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8 (1.15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962BBB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34)*</w:t>
            </w:r>
            <w:proofErr w:type="gramEnd"/>
          </w:p>
        </w:tc>
      </w:tr>
      <w:tr w:rsidR="00181A30" w:rsidRPr="000E0C7C" w14:paraId="78E2AF53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D10E12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B9B3B2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D3A70F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60D578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1D1A093A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B6CFDA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F4C15A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4E6CE8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558CFED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408346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AE0BE9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AFCED3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424431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99)*</w:t>
            </w:r>
            <w:proofErr w:type="gramEnd"/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E2DF4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29)*</w:t>
            </w:r>
            <w:proofErr w:type="gramEnd"/>
          </w:p>
        </w:tc>
      </w:tr>
      <w:tr w:rsidR="00181A30" w:rsidRPr="000E0C7C" w14:paraId="602EDEAC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9D0004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BA6A27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2B39BC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F6CE8E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40084D2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1214BA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55FC6A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654694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F57BD2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0C783BB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2F4253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B454A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C4563C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D11D93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4 (-1.64)</w:t>
            </w:r>
          </w:p>
        </w:tc>
      </w:tr>
      <w:tr w:rsidR="00181A30" w:rsidRPr="000E0C7C" w14:paraId="2473CEE0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115418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77E978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E88EF9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65BA27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257C9C2A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09D42A9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B7293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599711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A93DC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29CC9CF6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387FCB2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9A267F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67B812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B16191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87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</w:tr>
      <w:tr w:rsidR="00181A30" w:rsidRPr="000E0C7C" w14:paraId="77AD2C53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29AE3F8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CC877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19CAE8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2E0731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565389B6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98A519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A6995F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FAB7C8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10D4FF5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474991F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DD6E9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8C1152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2562FE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7F78482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48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7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181A30" w:rsidRPr="000E0C7C" w14:paraId="59B1DA3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823007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1D5DD0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48C27F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0FE4DAF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0B9CB78D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70E4BE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No (Ref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A83017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EDBE13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445BAA2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181A30" w:rsidRPr="000E0C7C" w14:paraId="4DB058DE" w14:textId="77777777" w:rsidTr="00324E7E"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63A53F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6B4305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9AEDB2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</w:tcPr>
          <w:p w14:paraId="241B7DA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0 (-0.88)</w:t>
            </w:r>
          </w:p>
        </w:tc>
      </w:tr>
      <w:tr w:rsidR="00181A30" w:rsidRPr="000E0C7C" w14:paraId="33844A4A" w14:textId="77777777" w:rsidTr="00324E7E"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E176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4098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0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5.25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E74B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1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2.17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021F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1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0.47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181A30" w:rsidRPr="000E0C7C" w14:paraId="1992B658" w14:textId="77777777" w:rsidTr="00324E7E"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2C40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76E3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C82B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393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952</w:t>
            </w:r>
          </w:p>
        </w:tc>
      </w:tr>
    </w:tbl>
    <w:p w14:paraId="6568DA7A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3356FEE1" w14:textId="6245A9B8" w:rsidR="00617D23" w:rsidRDefault="00617D2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43773CE2" w14:textId="1110248D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23EB6C18" w14:textId="481CFC3B" w:rsidR="00181A30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318B0FF9" w14:textId="3EF0A1B8" w:rsidR="00181A30" w:rsidRDefault="00181A30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p w14:paraId="6A2819D0" w14:textId="238D8141" w:rsidR="00617D23" w:rsidRDefault="00617D23" w:rsidP="00617D2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>
        <w:rPr>
          <w:rFonts w:ascii="Candara" w:hAnsi="Candara"/>
          <w:sz w:val="20"/>
          <w:szCs w:val="20"/>
          <w:lang w:val="en-US"/>
        </w:rPr>
        <w:t xml:space="preserve">SE represents standard </w:t>
      </w:r>
      <w:proofErr w:type="gramStart"/>
      <w:r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07E42C3A" w14:textId="77777777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57815023" w14:textId="77777777" w:rsidR="00FB4CE9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22D72129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</w:rPr>
      </w:pPr>
    </w:p>
    <w:p w14:paraId="321FED20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</w:rPr>
      </w:pPr>
    </w:p>
    <w:p w14:paraId="517C9A27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5C4E47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6E11C" w14:textId="77777777" w:rsidR="00D5129A" w:rsidRDefault="00D5129A">
      <w:pPr>
        <w:spacing w:after="0" w:line="240" w:lineRule="auto"/>
      </w:pPr>
      <w:r>
        <w:separator/>
      </w:r>
    </w:p>
  </w:endnote>
  <w:endnote w:type="continuationSeparator" w:id="0">
    <w:p w14:paraId="168CB368" w14:textId="77777777" w:rsidR="00D5129A" w:rsidRDefault="00D51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FC0F2" w14:textId="77777777" w:rsidR="00D5129A" w:rsidRDefault="00D5129A">
      <w:pPr>
        <w:spacing w:after="0" w:line="240" w:lineRule="auto"/>
      </w:pPr>
      <w:r>
        <w:separator/>
      </w:r>
    </w:p>
  </w:footnote>
  <w:footnote w:type="continuationSeparator" w:id="0">
    <w:p w14:paraId="3837D83B" w14:textId="77777777" w:rsidR="00D5129A" w:rsidRDefault="00D51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62DBE"/>
    <w:rsid w:val="0016588B"/>
    <w:rsid w:val="00167FF3"/>
    <w:rsid w:val="00174D80"/>
    <w:rsid w:val="00181A30"/>
    <w:rsid w:val="001A6CD2"/>
    <w:rsid w:val="00216A6B"/>
    <w:rsid w:val="00230722"/>
    <w:rsid w:val="00242837"/>
    <w:rsid w:val="002459B6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0152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6A2F4E"/>
    <w:rsid w:val="0072049E"/>
    <w:rsid w:val="00742CE5"/>
    <w:rsid w:val="00795E8F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9F72DB"/>
    <w:rsid w:val="00A01BD2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129A"/>
    <w:rsid w:val="00D555C7"/>
    <w:rsid w:val="00DA1DE3"/>
    <w:rsid w:val="00DB3E9C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0</cp:revision>
  <dcterms:created xsi:type="dcterms:W3CDTF">2021-11-12T15:57:00Z</dcterms:created>
  <dcterms:modified xsi:type="dcterms:W3CDTF">2023-04-1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